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E8813" w14:textId="520F2313" w:rsidR="00F9116D" w:rsidRPr="00D34958" w:rsidRDefault="005D6890" w:rsidP="005D6890">
      <w:pPr>
        <w:pStyle w:val="Kop1"/>
        <w:rPr>
          <w:lang w:val="en-US"/>
        </w:rPr>
      </w:pPr>
      <w:r w:rsidRPr="00D34958">
        <w:rPr>
          <w:lang w:val="en-US"/>
        </w:rPr>
        <w:t>Supplementary files</w:t>
      </w:r>
    </w:p>
    <w:p w14:paraId="35819B07" w14:textId="25D39731" w:rsidR="005D6890" w:rsidRPr="0016389D" w:rsidRDefault="00D34958" w:rsidP="005D6890">
      <w:pPr>
        <w:spacing w:line="480" w:lineRule="auto"/>
        <w:rPr>
          <w:b/>
          <w:lang w:val="en-GB"/>
        </w:rPr>
      </w:pPr>
      <w:bookmarkStart w:id="0" w:name="_Hlk229721137"/>
      <w:r>
        <w:rPr>
          <w:b/>
          <w:lang w:val="en-GB"/>
        </w:rPr>
        <w:t>Table S1.</w:t>
      </w:r>
      <w:r w:rsidR="005D6890">
        <w:rPr>
          <w:b/>
          <w:lang w:val="en-GB"/>
        </w:rPr>
        <w:t xml:space="preserve"> </w:t>
      </w:r>
      <w:r w:rsidR="005D6890" w:rsidRPr="0060730E">
        <w:rPr>
          <w:b/>
          <w:bCs/>
          <w:lang w:val="en-GB"/>
        </w:rPr>
        <w:t>Dataset of the quality registry acute internal medicine</w:t>
      </w:r>
    </w:p>
    <w:tbl>
      <w:tblPr>
        <w:tblStyle w:val="Onopgemaaktetabel1"/>
        <w:tblW w:w="9203" w:type="dxa"/>
        <w:tblLook w:val="04A0" w:firstRow="1" w:lastRow="0" w:firstColumn="1" w:lastColumn="0" w:noHBand="0" w:noVBand="1"/>
      </w:tblPr>
      <w:tblGrid>
        <w:gridCol w:w="2518"/>
        <w:gridCol w:w="6685"/>
      </w:tblGrid>
      <w:tr w:rsidR="005D6890" w:rsidRPr="0060730E" w14:paraId="16188C2E" w14:textId="77777777" w:rsidTr="00861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6A6A6" w:themeFill="background1" w:themeFillShade="A6"/>
          </w:tcPr>
          <w:bookmarkEnd w:id="0"/>
          <w:p w14:paraId="482531B6" w14:textId="77777777" w:rsidR="005D6890" w:rsidRPr="0060730E" w:rsidRDefault="005D6890" w:rsidP="008612C0">
            <w:pPr>
              <w:spacing w:line="276" w:lineRule="auto"/>
              <w:rPr>
                <w:lang w:val="en-GB"/>
              </w:rPr>
            </w:pPr>
            <w:r w:rsidRPr="0060730E">
              <w:rPr>
                <w:lang w:val="en-GB"/>
              </w:rPr>
              <w:t>Data type</w:t>
            </w:r>
          </w:p>
        </w:tc>
        <w:tc>
          <w:tcPr>
            <w:tcW w:w="6685" w:type="dxa"/>
            <w:shd w:val="clear" w:color="auto" w:fill="A6A6A6" w:themeFill="background1" w:themeFillShade="A6"/>
          </w:tcPr>
          <w:p w14:paraId="55F0E89C" w14:textId="77777777" w:rsidR="005D6890" w:rsidRPr="0060730E" w:rsidRDefault="005D6890" w:rsidP="008612C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>Variables recorded</w:t>
            </w:r>
          </w:p>
        </w:tc>
      </w:tr>
      <w:tr w:rsidR="005D6890" w:rsidRPr="0060730E" w14:paraId="47A618A0" w14:textId="77777777" w:rsidTr="0086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gridSpan w:val="2"/>
            <w:shd w:val="clear" w:color="auto" w:fill="D9D9D9" w:themeFill="background1" w:themeFillShade="D9"/>
          </w:tcPr>
          <w:p w14:paraId="46C67C94" w14:textId="77777777" w:rsidR="005D6890" w:rsidRPr="0060730E" w:rsidRDefault="005D6890" w:rsidP="008612C0">
            <w:pPr>
              <w:spacing w:line="276" w:lineRule="auto"/>
              <w:rPr>
                <w:i/>
                <w:iCs/>
                <w:lang w:val="en-GB"/>
              </w:rPr>
            </w:pPr>
            <w:r w:rsidRPr="0060730E">
              <w:rPr>
                <w:i/>
                <w:iCs/>
                <w:lang w:val="en-GB"/>
              </w:rPr>
              <w:t>Patient characteristics</w:t>
            </w:r>
          </w:p>
        </w:tc>
      </w:tr>
      <w:tr w:rsidR="005D6890" w:rsidRPr="00D34958" w14:paraId="04EE2CCF" w14:textId="77777777" w:rsidTr="008612C0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A0B8A51" w14:textId="77777777" w:rsidR="005D6890" w:rsidRPr="0060730E" w:rsidRDefault="005D6890" w:rsidP="008612C0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60730E">
              <w:rPr>
                <w:b w:val="0"/>
                <w:bCs w:val="0"/>
                <w:lang w:val="en-GB"/>
              </w:rPr>
              <w:t>Demographics</w:t>
            </w:r>
          </w:p>
        </w:tc>
        <w:tc>
          <w:tcPr>
            <w:tcW w:w="6685" w:type="dxa"/>
          </w:tcPr>
          <w:p w14:paraId="37C61740" w14:textId="77777777" w:rsidR="005D6890" w:rsidRPr="0060730E" w:rsidRDefault="005D6890" w:rsidP="005D6890">
            <w:pPr>
              <w:pStyle w:val="Lijstalinea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Age </w:t>
            </w:r>
          </w:p>
          <w:p w14:paraId="4576B336" w14:textId="77777777" w:rsidR="005D6890" w:rsidRPr="0060730E" w:rsidRDefault="005D6890" w:rsidP="005D6890">
            <w:pPr>
              <w:pStyle w:val="Lijstalinea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Sex </w:t>
            </w:r>
          </w:p>
          <w:p w14:paraId="75C60AF6" w14:textId="77777777" w:rsidR="005D6890" w:rsidRPr="0060730E" w:rsidRDefault="005D6890" w:rsidP="005D6890">
            <w:pPr>
              <w:pStyle w:val="Lijstalinea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Postal code </w:t>
            </w:r>
          </w:p>
          <w:p w14:paraId="499F723B" w14:textId="77777777" w:rsidR="005D6890" w:rsidRPr="0060730E" w:rsidRDefault="005D6890" w:rsidP="005D6890">
            <w:pPr>
              <w:pStyle w:val="Lijstalinea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Living situation </w:t>
            </w:r>
            <w:r w:rsidRPr="0060730E">
              <w:rPr>
                <w:i/>
                <w:iCs/>
                <w:lang w:val="en-GB"/>
              </w:rPr>
              <w:t>(i.e. at home independently, at home with professional care, nursing home)</w:t>
            </w:r>
          </w:p>
        </w:tc>
      </w:tr>
      <w:tr w:rsidR="005D6890" w:rsidRPr="00D34958" w14:paraId="1E769932" w14:textId="77777777" w:rsidTr="0086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039BFD7" w14:textId="77777777" w:rsidR="005D6890" w:rsidRPr="0060730E" w:rsidRDefault="005D6890" w:rsidP="008612C0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60730E">
              <w:rPr>
                <w:b w:val="0"/>
                <w:bCs w:val="0"/>
                <w:lang w:val="en-GB"/>
              </w:rPr>
              <w:t>Illness burden</w:t>
            </w:r>
          </w:p>
        </w:tc>
        <w:tc>
          <w:tcPr>
            <w:tcW w:w="6685" w:type="dxa"/>
          </w:tcPr>
          <w:p w14:paraId="02816F41" w14:textId="77777777" w:rsidR="005D6890" w:rsidRPr="0060730E" w:rsidRDefault="005D6890" w:rsidP="005D6890">
            <w:pPr>
              <w:pStyle w:val="Lijstalinea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Age-adjusted Charlson Comorbidity Index </w:t>
            </w:r>
            <w:r w:rsidRPr="0060730E">
              <w:rPr>
                <w:lang w:val="en-GB"/>
              </w:rPr>
              <w:fldChar w:fldCharType="begin"/>
            </w:r>
            <w:r w:rsidRPr="0060730E">
              <w:rPr>
                <w:lang w:val="en-GB"/>
              </w:rPr>
              <w:instrText xml:space="preserve"> ADDIN EN.CITE &lt;EndNote&gt;&lt;Cite&gt;&lt;Author&gt;Charlson&lt;/Author&gt;&lt;Year&gt;1994&lt;/Year&gt;&lt;RecNum&gt;11&lt;/RecNum&gt;&lt;DisplayText&gt;(17)&lt;/DisplayText&gt;&lt;record&gt;&lt;rec-number&gt;11&lt;/rec-number&gt;&lt;foreign-keys&gt;&lt;key app="EN" db-id="vearve0ap0vs5sef92n5a9zxd9t92rpdta55" timestamp="1711106804"&gt;11&lt;/key&gt;&lt;/foreign-keys&gt;&lt;ref-type name="Journal Article"&gt;17&lt;/ref-type&gt;&lt;contributors&gt;&lt;authors&gt;&lt;author&gt;Charlson, M.&lt;/author&gt;&lt;author&gt;Szatrowski, T. P.&lt;/author&gt;&lt;author&gt;Peterson, J.&lt;/author&gt;&lt;author&gt;Gold, J.&lt;/author&gt;&lt;/authors&gt;&lt;/contributors&gt;&lt;auth-address&gt;Department of Medicine, Cornell Arthritis and Musculoskeletal Disease Center, Hospital for Special Surgery, New York, NY, USA.&lt;/auth-address&gt;&lt;titles&gt;&lt;title&gt;Validation of a combined comorbidity index&lt;/title&gt;&lt;secondary-title&gt;J Clin Epidemiol&lt;/secondary-title&gt;&lt;/titles&gt;&lt;periodical&gt;&lt;full-title&gt;J Clin Epidemiol&lt;/full-title&gt;&lt;/periodical&gt;&lt;pages&gt;1245-51&lt;/pages&gt;&lt;volume&gt;47&lt;/volume&gt;&lt;number&gt;11&lt;/number&gt;&lt;keywords&gt;&lt;keyword&gt;Age Factors&lt;/keyword&gt;&lt;keyword&gt;Cohort Studies&lt;/keyword&gt;&lt;keyword&gt;*Comorbidity&lt;/keyword&gt;&lt;keyword&gt;Humans&lt;/keyword&gt;&lt;keyword&gt;Models, Theoretical&lt;/keyword&gt;&lt;keyword&gt;*Mortality&lt;/keyword&gt;&lt;keyword&gt;Prognosis&lt;/keyword&gt;&lt;keyword&gt;Proportional Hazards Models&lt;/keyword&gt;&lt;keyword&gt;Reproducibility of Results&lt;/keyword&gt;&lt;keyword&gt;Risk&lt;/keyword&gt;&lt;keyword&gt;Survival Analysis&lt;/keyword&gt;&lt;/keywords&gt;&lt;dates&gt;&lt;year&gt;1994&lt;/year&gt;&lt;pub-dates&gt;&lt;date&gt;Nov&lt;/date&gt;&lt;/pub-dates&gt;&lt;/dates&gt;&lt;isbn&gt;0895-4356 (Print)&amp;#xD;0895-4356&lt;/isbn&gt;&lt;accession-num&gt;7722560&lt;/accession-num&gt;&lt;urls&gt;&lt;/urls&gt;&lt;electronic-resource-num&gt;10.1016/0895-4356(94)90129-5&lt;/electronic-resource-num&gt;&lt;remote-database-provider&gt;NLM&lt;/remote-database-provider&gt;&lt;language&gt;eng&lt;/language&gt;&lt;/record&gt;&lt;/Cite&gt;&lt;/EndNote&gt;</w:instrText>
            </w:r>
            <w:r w:rsidRPr="0060730E">
              <w:rPr>
                <w:lang w:val="en-GB"/>
              </w:rPr>
              <w:fldChar w:fldCharType="separate"/>
            </w:r>
            <w:r w:rsidRPr="0060730E">
              <w:rPr>
                <w:noProof/>
                <w:lang w:val="en-GB"/>
              </w:rPr>
              <w:t>(17)</w:t>
            </w:r>
            <w:r w:rsidRPr="0060730E">
              <w:rPr>
                <w:lang w:val="en-GB"/>
              </w:rPr>
              <w:fldChar w:fldCharType="end"/>
            </w:r>
          </w:p>
          <w:p w14:paraId="3A95C36A" w14:textId="77777777" w:rsidR="005D6890" w:rsidRPr="0060730E" w:rsidRDefault="005D6890" w:rsidP="005D6890">
            <w:pPr>
              <w:pStyle w:val="Lijstalinea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>Number of medications (actively prescribed) at home</w:t>
            </w:r>
          </w:p>
        </w:tc>
      </w:tr>
      <w:tr w:rsidR="005D6890" w:rsidRPr="00D34958" w14:paraId="66E06362" w14:textId="77777777" w:rsidTr="008612C0">
        <w:trPr>
          <w:trHeight w:val="1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6DFDBEB" w14:textId="77777777" w:rsidR="005D6890" w:rsidRPr="0060730E" w:rsidRDefault="005D6890" w:rsidP="008612C0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60730E">
              <w:rPr>
                <w:b w:val="0"/>
                <w:bCs w:val="0"/>
                <w:lang w:val="en-GB"/>
              </w:rPr>
              <w:t>Severity of illness in the ED</w:t>
            </w:r>
          </w:p>
        </w:tc>
        <w:tc>
          <w:tcPr>
            <w:tcW w:w="6685" w:type="dxa"/>
          </w:tcPr>
          <w:p w14:paraId="1504AE86" w14:textId="77777777" w:rsidR="005D6890" w:rsidRPr="0060730E" w:rsidRDefault="005D6890" w:rsidP="005D6890">
            <w:pPr>
              <w:pStyle w:val="Lijstalinea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>Vital signs: systolic and diastolic blood pressure, pulse rate, respiratory rate, saturation derived from pulse oximetry, temperature, neurological state</w:t>
            </w:r>
          </w:p>
          <w:p w14:paraId="6FA81096" w14:textId="77777777" w:rsidR="005D6890" w:rsidRPr="0060730E" w:rsidRDefault="005D6890" w:rsidP="005D6890">
            <w:pPr>
              <w:pStyle w:val="Lijstalinea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Modified Early Warning Score </w:t>
            </w:r>
            <w:r w:rsidRPr="0060730E">
              <w:rPr>
                <w:lang w:val="en-GB"/>
              </w:rPr>
              <w:fldChar w:fldCharType="begin"/>
            </w:r>
            <w:r w:rsidRPr="0060730E">
              <w:rPr>
                <w:lang w:val="en-GB"/>
              </w:rPr>
              <w:instrText xml:space="preserve"> ADDIN EN.CITE &lt;EndNote&gt;&lt;Cite&gt;&lt;Author&gt;Subbe&lt;/Author&gt;&lt;Year&gt;2001&lt;/Year&gt;&lt;RecNum&gt;12&lt;/RecNum&gt;&lt;DisplayText&gt;(18)&lt;/DisplayText&gt;&lt;record&gt;&lt;rec-number&gt;12&lt;/rec-number&gt;&lt;foreign-keys&gt;&lt;key app="EN" db-id="vearve0ap0vs5sef92n5a9zxd9t92rpdta55" timestamp="1711106821"&gt;12&lt;/key&gt;&lt;/foreign-keys&gt;&lt;ref-type name="Journal Article"&gt;17&lt;/ref-type&gt;&lt;contributors&gt;&lt;authors&gt;&lt;author&gt;Subbe, C. P.&lt;/author&gt;&lt;author&gt;Kruger, M.&lt;/author&gt;&lt;author&gt;Rutherford, P.&lt;/author&gt;&lt;author&gt;Gemmel, L.&lt;/author&gt;&lt;/authors&gt;&lt;/contributors&gt;&lt;auth-address&gt;Department of Medicine, Wrexham Maelor Hospital, Wrexham, UK.&lt;/auth-address&gt;&lt;titles&gt;&lt;title&gt;Validation of a modified Early Warning Score in medical admissions&lt;/title&gt;&lt;secondary-title&gt;Qjm&lt;/secondary-title&gt;&lt;/titles&gt;&lt;periodical&gt;&lt;full-title&gt;Qjm&lt;/full-title&gt;&lt;/periodical&gt;&lt;pages&gt;521-6&lt;/pages&gt;&lt;volume&gt;94&lt;/volume&gt;&lt;number&gt;10&lt;/number&gt;&lt;keywords&gt;&lt;keyword&gt;Adolescent&lt;/keyword&gt;&lt;keyword&gt;Adult&lt;/keyword&gt;&lt;keyword&gt;Aged&lt;/keyword&gt;&lt;keyword&gt;Aged, 80 and over&lt;/keyword&gt;&lt;keyword&gt;Clinical Protocols&lt;/keyword&gt;&lt;keyword&gt;Cohort Studies&lt;/keyword&gt;&lt;keyword&gt;Continuity of Patient Care/standards&lt;/keyword&gt;&lt;keyword&gt;Critical Care/organization &amp;amp; administration&lt;/keyword&gt;&lt;keyword&gt;Critical Illness/*therapy&lt;/keyword&gt;&lt;keyword&gt;Female&lt;/keyword&gt;&lt;keyword&gt;*Hospitalization&lt;/keyword&gt;&lt;keyword&gt;Humans&lt;/keyword&gt;&lt;keyword&gt;Male&lt;/keyword&gt;&lt;keyword&gt;Middle Aged&lt;/keyword&gt;&lt;keyword&gt;Point-of-Care Systems/*standards&lt;/keyword&gt;&lt;keyword&gt;Prospective Studies&lt;/keyword&gt;&lt;keyword&gt;Reproducibility of Results&lt;/keyword&gt;&lt;keyword&gt;Risk Assessment/methods/standards&lt;/keyword&gt;&lt;keyword&gt;*Severity of Illness Index&lt;/keyword&gt;&lt;keyword&gt;United Kingdom&lt;/keyword&gt;&lt;/keywords&gt;&lt;dates&gt;&lt;year&gt;2001&lt;/year&gt;&lt;pub-dates&gt;&lt;date&gt;Oct&lt;/date&gt;&lt;/pub-dates&gt;&lt;/dates&gt;&lt;isbn&gt;1460-2725 (Print)&amp;#xD;1460-2393&lt;/isbn&gt;&lt;accession-num&gt;11588210&lt;/accession-num&gt;&lt;urls&gt;&lt;/urls&gt;&lt;electronic-resource-num&gt;10.1093/qjmed/94.10.521&lt;/electronic-resource-num&gt;&lt;remote-database-provider&gt;NLM&lt;/remote-database-provider&gt;&lt;language&gt;eng&lt;/language&gt;&lt;/record&gt;&lt;/Cite&gt;&lt;/EndNote&gt;</w:instrText>
            </w:r>
            <w:r w:rsidRPr="0060730E">
              <w:rPr>
                <w:lang w:val="en-GB"/>
              </w:rPr>
              <w:fldChar w:fldCharType="separate"/>
            </w:r>
            <w:r w:rsidRPr="0060730E">
              <w:rPr>
                <w:noProof/>
                <w:lang w:val="en-GB"/>
              </w:rPr>
              <w:t>(18)</w:t>
            </w:r>
            <w:r w:rsidRPr="0060730E">
              <w:rPr>
                <w:lang w:val="en-GB"/>
              </w:rPr>
              <w:fldChar w:fldCharType="end"/>
            </w:r>
          </w:p>
          <w:p w14:paraId="1D913664" w14:textId="77777777" w:rsidR="005D6890" w:rsidRPr="0060730E" w:rsidRDefault="005D6890" w:rsidP="005D6890">
            <w:pPr>
              <w:pStyle w:val="Lijstalinea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Triage category </w:t>
            </w:r>
            <w:r w:rsidRPr="0060730E">
              <w:rPr>
                <w:i/>
                <w:iCs/>
                <w:lang w:val="en-GB"/>
              </w:rPr>
              <w:t>(i.e. Manchester Triage System, Netherlands Triage System or Boston Triage System)</w:t>
            </w:r>
            <w:r w:rsidRPr="0060730E">
              <w:rPr>
                <w:lang w:val="en-GB"/>
              </w:rPr>
              <w:t xml:space="preserve"> </w:t>
            </w:r>
          </w:p>
        </w:tc>
      </w:tr>
      <w:tr w:rsidR="005D6890" w:rsidRPr="00D34958" w14:paraId="42740026" w14:textId="77777777" w:rsidTr="0086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9518443" w14:textId="77777777" w:rsidR="005D6890" w:rsidRPr="0060730E" w:rsidRDefault="005D6890" w:rsidP="008612C0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60730E">
              <w:rPr>
                <w:b w:val="0"/>
                <w:bCs w:val="0"/>
                <w:lang w:val="en-GB"/>
              </w:rPr>
              <w:t>Laboratory findings in the ED and 48h after presentation</w:t>
            </w:r>
          </w:p>
        </w:tc>
        <w:tc>
          <w:tcPr>
            <w:tcW w:w="6685" w:type="dxa"/>
          </w:tcPr>
          <w:p w14:paraId="574BDA20" w14:textId="77777777" w:rsidR="005D6890" w:rsidRPr="0060730E" w:rsidRDefault="005D6890" w:rsidP="005D6890">
            <w:pPr>
              <w:pStyle w:val="Lijstalinea"/>
              <w:numPr>
                <w:ilvl w:val="0"/>
                <w:numId w:val="6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60730E">
              <w:rPr>
                <w:lang w:val="en-GB"/>
              </w:rPr>
              <w:t>Hematological</w:t>
            </w:r>
            <w:proofErr w:type="spellEnd"/>
            <w:r w:rsidRPr="0060730E">
              <w:rPr>
                <w:lang w:val="en-GB"/>
              </w:rPr>
              <w:t xml:space="preserve">: </w:t>
            </w:r>
            <w:proofErr w:type="spellStart"/>
            <w:r w:rsidRPr="0060730E">
              <w:rPr>
                <w:lang w:val="en-GB"/>
              </w:rPr>
              <w:t>Hemoglobin</w:t>
            </w:r>
            <w:proofErr w:type="spellEnd"/>
            <w:r w:rsidRPr="0060730E">
              <w:rPr>
                <w:lang w:val="en-GB"/>
              </w:rPr>
              <w:t>, Mean Corpuscular Volume, Leukocytes, Thrombocytes</w:t>
            </w:r>
          </w:p>
          <w:p w14:paraId="13FBEB06" w14:textId="77777777" w:rsidR="005D6890" w:rsidRPr="0060730E" w:rsidRDefault="005D6890" w:rsidP="005D6890">
            <w:pPr>
              <w:pStyle w:val="Lijstalinea"/>
              <w:numPr>
                <w:ilvl w:val="0"/>
                <w:numId w:val="6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>Chemistry: C-Reactive Protein, Creatinine, Urea, Sodium, Potassium, Albumin, Calcium, eGFR, pH, Base Excess, Lactate, D-dimer, Troponin-I</w:t>
            </w:r>
          </w:p>
        </w:tc>
      </w:tr>
      <w:tr w:rsidR="005D6890" w:rsidRPr="0060730E" w14:paraId="49E4E8A0" w14:textId="77777777" w:rsidTr="008612C0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73689C4" w14:textId="77777777" w:rsidR="005D6890" w:rsidRPr="0060730E" w:rsidRDefault="005D6890" w:rsidP="008612C0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60730E">
              <w:rPr>
                <w:b w:val="0"/>
                <w:bCs w:val="0"/>
                <w:lang w:val="en-GB"/>
              </w:rPr>
              <w:t>Type of disease</w:t>
            </w:r>
          </w:p>
        </w:tc>
        <w:tc>
          <w:tcPr>
            <w:tcW w:w="6685" w:type="dxa"/>
          </w:tcPr>
          <w:p w14:paraId="02502DDA" w14:textId="77777777" w:rsidR="005D6890" w:rsidRPr="0060730E" w:rsidRDefault="005D6890" w:rsidP="005D6890">
            <w:pPr>
              <w:pStyle w:val="Lijstalinea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>Presenting complaint at presentation</w:t>
            </w:r>
          </w:p>
          <w:p w14:paraId="58FBAB3B" w14:textId="77777777" w:rsidR="005D6890" w:rsidRPr="0060730E" w:rsidRDefault="005D6890" w:rsidP="005D6890">
            <w:pPr>
              <w:pStyle w:val="Lijstalinea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(Working) Diagnosis: ICD-10 classification </w:t>
            </w:r>
            <w:r w:rsidRPr="0060730E">
              <w:rPr>
                <w:lang w:val="en-GB"/>
              </w:rPr>
              <w:fldChar w:fldCharType="begin"/>
            </w:r>
            <w:r w:rsidRPr="0060730E">
              <w:rPr>
                <w:lang w:val="en-GB"/>
              </w:rPr>
              <w:instrText xml:space="preserve"> ADDIN EN.CITE &lt;EndNote&gt;&lt;Cite&gt;&lt;Author&gt;World Health&lt;/Author&gt;&lt;Year&gt;1993&lt;/Year&gt;&lt;RecNum&gt;163&lt;/RecNum&gt;&lt;DisplayText&gt;(19)&lt;/DisplayText&gt;&lt;record&gt;&lt;rec-number&gt;163&lt;/rec-number&gt;&lt;foreign-keys&gt;&lt;key app="EN" db-id="vearve0ap0vs5sef92n5a9zxd9t92rpdta55" timestamp="1743598924"&gt;163&lt;/key&gt;&lt;/foreign-keys&gt;&lt;ref-type name="Journal Article"&gt;17&lt;/ref-type&gt;&lt;contributors&gt;&lt;authors&gt;&lt;author&gt;World Health, Organization&lt;/author&gt;&lt;author&gt;Pan American Health, Organization&lt;/author&gt;&lt;/authors&gt;&lt;secondary-authors&gt;&lt;author&gt;Pan American Health, Organization&lt;/author&gt;&lt;/secondary-authors&gt;&lt;/contributors&gt;&lt;titles&gt;&lt;title&gt;The ICD-10 classification of mental and behavioural disorders: Diagnostic criteria for research&lt;/title&gt;&lt;/titles&gt;&lt;keywords&gt;&lt;keyword&gt;Trastornos Mentales&lt;/keyword&gt;&lt;keyword&gt;Conducta&lt;/keyword&gt;&lt;keyword&gt;Investigación&lt;/keyword&gt;&lt;keyword&gt;Salud Mental&lt;/keyword&gt;&lt;/keywords&gt;&lt;dates&gt;&lt;year&gt;1993&lt;/year&gt;&lt;pub-dates&gt;&lt;date&gt;1993&lt;/date&gt;&lt;/pub-dates&gt;&lt;/dates&gt;&lt;work-type&gt;Journal articles&lt;/work-type&gt;&lt;urls&gt;&lt;related-urls&gt;&lt;url&gt;https://iris.paho.org/handle/10665.2/44029&lt;/url&gt;&lt;/related-urls&gt;&lt;/urls&gt;&lt;/record&gt;&lt;/Cite&gt;&lt;/EndNote&gt;</w:instrText>
            </w:r>
            <w:r w:rsidRPr="0060730E">
              <w:rPr>
                <w:lang w:val="en-GB"/>
              </w:rPr>
              <w:fldChar w:fldCharType="separate"/>
            </w:r>
            <w:r w:rsidRPr="0060730E">
              <w:rPr>
                <w:noProof/>
                <w:lang w:val="en-GB"/>
              </w:rPr>
              <w:t>(19)</w:t>
            </w:r>
            <w:r w:rsidRPr="0060730E">
              <w:rPr>
                <w:lang w:val="en-GB"/>
              </w:rPr>
              <w:fldChar w:fldCharType="end"/>
            </w:r>
          </w:p>
        </w:tc>
      </w:tr>
      <w:tr w:rsidR="005D6890" w:rsidRPr="00D34958" w14:paraId="1E66FAE4" w14:textId="77777777" w:rsidTr="0086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6DBD2C12" w14:textId="77777777" w:rsidR="005D6890" w:rsidRPr="0060730E" w:rsidRDefault="005D6890" w:rsidP="008612C0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60730E">
              <w:rPr>
                <w:b w:val="0"/>
                <w:bCs w:val="0"/>
                <w:lang w:val="en-GB"/>
              </w:rPr>
              <w:t>Other variables</w:t>
            </w:r>
          </w:p>
        </w:tc>
        <w:tc>
          <w:tcPr>
            <w:tcW w:w="6685" w:type="dxa"/>
          </w:tcPr>
          <w:p w14:paraId="0D50A89A" w14:textId="77777777" w:rsidR="005D6890" w:rsidRPr="0060730E" w:rsidRDefault="005D6890" w:rsidP="005D6890">
            <w:pPr>
              <w:pStyle w:val="Lijstalinea"/>
              <w:numPr>
                <w:ilvl w:val="0"/>
                <w:numId w:val="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>Hospital admission (&lt;30 days) prior to ED visit</w:t>
            </w:r>
          </w:p>
          <w:p w14:paraId="6A60CB5F" w14:textId="77777777" w:rsidR="005D6890" w:rsidRPr="0060730E" w:rsidRDefault="005D6890" w:rsidP="005D6890">
            <w:pPr>
              <w:pStyle w:val="Lijstalinea"/>
              <w:numPr>
                <w:ilvl w:val="0"/>
                <w:numId w:val="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Way of referral to the ED </w:t>
            </w:r>
            <w:r w:rsidRPr="0060730E">
              <w:rPr>
                <w:i/>
                <w:iCs/>
                <w:lang w:val="en-GB"/>
              </w:rPr>
              <w:t>(i.e. self-referral, ambulance, referral by GP or referral by medical specialist)</w:t>
            </w:r>
          </w:p>
        </w:tc>
      </w:tr>
      <w:tr w:rsidR="005D6890" w:rsidRPr="0060730E" w14:paraId="6008BDC2" w14:textId="77777777" w:rsidTr="008612C0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gridSpan w:val="2"/>
            <w:shd w:val="clear" w:color="auto" w:fill="D9D9D9" w:themeFill="background1" w:themeFillShade="D9"/>
          </w:tcPr>
          <w:p w14:paraId="6FB3CE93" w14:textId="77777777" w:rsidR="005D6890" w:rsidRPr="0060730E" w:rsidRDefault="005D6890" w:rsidP="008612C0">
            <w:pPr>
              <w:shd w:val="clear" w:color="auto" w:fill="D9D9D9" w:themeFill="background1" w:themeFillShade="D9"/>
              <w:spacing w:line="276" w:lineRule="auto"/>
              <w:rPr>
                <w:i/>
                <w:iCs/>
                <w:lang w:val="en-GB"/>
              </w:rPr>
            </w:pPr>
            <w:r w:rsidRPr="0060730E">
              <w:rPr>
                <w:i/>
                <w:iCs/>
                <w:lang w:val="en-GB"/>
              </w:rPr>
              <w:t>Process measures</w:t>
            </w:r>
          </w:p>
        </w:tc>
      </w:tr>
      <w:tr w:rsidR="005D6890" w:rsidRPr="00D34958" w14:paraId="219F208E" w14:textId="77777777" w:rsidTr="0086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A64AC18" w14:textId="77777777" w:rsidR="005D6890" w:rsidRPr="0060730E" w:rsidRDefault="005D6890" w:rsidP="008612C0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60730E">
              <w:rPr>
                <w:b w:val="0"/>
                <w:bCs w:val="0"/>
                <w:lang w:val="en-GB"/>
              </w:rPr>
              <w:t>Hospital characteristics</w:t>
            </w:r>
          </w:p>
        </w:tc>
        <w:tc>
          <w:tcPr>
            <w:tcW w:w="6685" w:type="dxa"/>
          </w:tcPr>
          <w:p w14:paraId="132AEEC9" w14:textId="77777777" w:rsidR="005D6890" w:rsidRPr="0060730E" w:rsidRDefault="005D6890" w:rsidP="005D6890">
            <w:pPr>
              <w:pStyle w:val="Lijstalinea"/>
              <w:numPr>
                <w:ilvl w:val="0"/>
                <w:numId w:val="7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Type of hospital </w:t>
            </w:r>
            <w:r w:rsidRPr="0060730E">
              <w:rPr>
                <w:i/>
                <w:iCs/>
                <w:lang w:val="en-GB"/>
              </w:rPr>
              <w:t xml:space="preserve">(i.e. academic medical </w:t>
            </w:r>
            <w:proofErr w:type="spellStart"/>
            <w:r w:rsidRPr="0060730E">
              <w:rPr>
                <w:i/>
                <w:iCs/>
                <w:lang w:val="en-GB"/>
              </w:rPr>
              <w:t>center</w:t>
            </w:r>
            <w:proofErr w:type="spellEnd"/>
            <w:r w:rsidRPr="0060730E">
              <w:rPr>
                <w:i/>
                <w:iCs/>
                <w:lang w:val="en-GB"/>
              </w:rPr>
              <w:t>, teaching hospital, general hospital)</w:t>
            </w:r>
          </w:p>
          <w:p w14:paraId="7117553B" w14:textId="77777777" w:rsidR="005D6890" w:rsidRPr="0060730E" w:rsidRDefault="005D6890" w:rsidP="005D6890">
            <w:pPr>
              <w:pStyle w:val="Lijstalinea"/>
              <w:numPr>
                <w:ilvl w:val="0"/>
                <w:numId w:val="7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Number of beds </w:t>
            </w:r>
          </w:p>
          <w:p w14:paraId="272DABD3" w14:textId="77777777" w:rsidR="005D6890" w:rsidRPr="0060730E" w:rsidRDefault="005D6890" w:rsidP="005D6890">
            <w:pPr>
              <w:pStyle w:val="Lijstalinea"/>
              <w:numPr>
                <w:ilvl w:val="0"/>
                <w:numId w:val="7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>Number of beds in the Acute Medical Unit</w:t>
            </w:r>
          </w:p>
          <w:p w14:paraId="1E258D01" w14:textId="77777777" w:rsidR="005D6890" w:rsidRPr="0060730E" w:rsidRDefault="005D6890" w:rsidP="005D6890">
            <w:pPr>
              <w:pStyle w:val="Lijstalinea"/>
              <w:numPr>
                <w:ilvl w:val="0"/>
                <w:numId w:val="7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>Number of patients in hospital adherence area</w:t>
            </w:r>
          </w:p>
        </w:tc>
      </w:tr>
      <w:tr w:rsidR="005D6890" w:rsidRPr="0060730E" w14:paraId="4B224AA4" w14:textId="77777777" w:rsidTr="008612C0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0B09C1C" w14:textId="77777777" w:rsidR="005D6890" w:rsidRPr="0060730E" w:rsidRDefault="005D6890" w:rsidP="008612C0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60730E">
              <w:rPr>
                <w:b w:val="0"/>
                <w:bCs w:val="0"/>
                <w:lang w:val="en-GB"/>
              </w:rPr>
              <w:t>Emergency Department characteristics</w:t>
            </w:r>
          </w:p>
        </w:tc>
        <w:tc>
          <w:tcPr>
            <w:tcW w:w="6685" w:type="dxa"/>
          </w:tcPr>
          <w:p w14:paraId="4261C4AD" w14:textId="77777777" w:rsidR="005D6890" w:rsidRPr="0060730E" w:rsidRDefault="005D6890" w:rsidP="005D6890">
            <w:pPr>
              <w:pStyle w:val="Lijstaline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Number of treatment bays </w:t>
            </w:r>
          </w:p>
          <w:p w14:paraId="3BC2E6E8" w14:textId="77777777" w:rsidR="005D6890" w:rsidRPr="0060730E" w:rsidRDefault="005D6890" w:rsidP="005D6890">
            <w:pPr>
              <w:pStyle w:val="Lijstaline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>Number of shock rooms</w:t>
            </w:r>
          </w:p>
          <w:p w14:paraId="3F2125C0" w14:textId="77777777" w:rsidR="005D6890" w:rsidRPr="0060730E" w:rsidRDefault="005D6890" w:rsidP="005D6890">
            <w:pPr>
              <w:pStyle w:val="Lijstaline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Number of staff per shift </w:t>
            </w:r>
          </w:p>
          <w:p w14:paraId="75B21DEC" w14:textId="77777777" w:rsidR="005D6890" w:rsidRPr="0060730E" w:rsidRDefault="005D6890" w:rsidP="005D6890">
            <w:pPr>
              <w:pStyle w:val="Lijstaline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>Number of patients</w:t>
            </w:r>
          </w:p>
          <w:p w14:paraId="4D32EB82" w14:textId="77777777" w:rsidR="005D6890" w:rsidRPr="0060730E" w:rsidRDefault="005D6890" w:rsidP="005D6890">
            <w:pPr>
              <w:pStyle w:val="Lijstaline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Number of admitted patients </w:t>
            </w:r>
          </w:p>
          <w:p w14:paraId="3581AEF9" w14:textId="77777777" w:rsidR="005D6890" w:rsidRPr="0060730E" w:rsidRDefault="005D6890" w:rsidP="005D6890">
            <w:pPr>
              <w:pStyle w:val="Lijstaline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Regional trauma function </w:t>
            </w:r>
          </w:p>
        </w:tc>
      </w:tr>
      <w:tr w:rsidR="005D6890" w:rsidRPr="00D34958" w14:paraId="2F1D6367" w14:textId="77777777" w:rsidTr="0086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D965AA7" w14:textId="77777777" w:rsidR="005D6890" w:rsidRPr="0060730E" w:rsidRDefault="005D6890" w:rsidP="008612C0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60730E">
              <w:rPr>
                <w:b w:val="0"/>
                <w:bCs w:val="0"/>
                <w:lang w:val="en-GB"/>
              </w:rPr>
              <w:t>Emergency Department visit characteristics</w:t>
            </w:r>
          </w:p>
        </w:tc>
        <w:tc>
          <w:tcPr>
            <w:tcW w:w="6685" w:type="dxa"/>
          </w:tcPr>
          <w:p w14:paraId="0C20BA26" w14:textId="77777777" w:rsidR="005D6890" w:rsidRPr="0060730E" w:rsidRDefault="005D6890" w:rsidP="005D6890">
            <w:pPr>
              <w:pStyle w:val="Lijstalinea"/>
              <w:numPr>
                <w:ilvl w:val="0"/>
                <w:numId w:val="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Length of stay </w:t>
            </w:r>
          </w:p>
          <w:p w14:paraId="5E91F27C" w14:textId="77777777" w:rsidR="005D6890" w:rsidRPr="0060730E" w:rsidRDefault="005D6890" w:rsidP="005D6890">
            <w:pPr>
              <w:pStyle w:val="Lijstalinea"/>
              <w:numPr>
                <w:ilvl w:val="0"/>
                <w:numId w:val="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Day and time of arrival </w:t>
            </w:r>
          </w:p>
          <w:p w14:paraId="20105F1B" w14:textId="77777777" w:rsidR="005D6890" w:rsidRPr="0060730E" w:rsidRDefault="005D6890" w:rsidP="005D6890">
            <w:pPr>
              <w:pStyle w:val="Lijstalinea"/>
              <w:numPr>
                <w:ilvl w:val="0"/>
                <w:numId w:val="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Number of medical specialties involved </w:t>
            </w:r>
          </w:p>
        </w:tc>
      </w:tr>
      <w:tr w:rsidR="005D6890" w:rsidRPr="0060730E" w14:paraId="34C750DD" w14:textId="77777777" w:rsidTr="008612C0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gridSpan w:val="2"/>
            <w:shd w:val="clear" w:color="auto" w:fill="D9D9D9" w:themeFill="background1" w:themeFillShade="D9"/>
          </w:tcPr>
          <w:p w14:paraId="157B4308" w14:textId="77777777" w:rsidR="005D6890" w:rsidRPr="0060730E" w:rsidRDefault="005D6890" w:rsidP="008612C0">
            <w:pPr>
              <w:spacing w:line="276" w:lineRule="auto"/>
              <w:rPr>
                <w:i/>
                <w:iCs/>
                <w:lang w:val="en-GB"/>
              </w:rPr>
            </w:pPr>
            <w:r w:rsidRPr="0060730E">
              <w:rPr>
                <w:i/>
                <w:iCs/>
                <w:lang w:val="en-GB"/>
              </w:rPr>
              <w:lastRenderedPageBreak/>
              <w:t>Outcome measures</w:t>
            </w:r>
          </w:p>
        </w:tc>
      </w:tr>
      <w:tr w:rsidR="005D6890" w:rsidRPr="00D34958" w14:paraId="49251474" w14:textId="77777777" w:rsidTr="0086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D7608A6" w14:textId="77777777" w:rsidR="005D6890" w:rsidRPr="0060730E" w:rsidRDefault="005D6890" w:rsidP="008612C0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60730E">
              <w:rPr>
                <w:b w:val="0"/>
                <w:bCs w:val="0"/>
                <w:lang w:val="en-GB"/>
              </w:rPr>
              <w:t>Medical outcomes</w:t>
            </w:r>
          </w:p>
        </w:tc>
        <w:tc>
          <w:tcPr>
            <w:tcW w:w="6685" w:type="dxa"/>
          </w:tcPr>
          <w:p w14:paraId="1436A465" w14:textId="77777777" w:rsidR="005D6890" w:rsidRPr="0060730E" w:rsidRDefault="005D6890" w:rsidP="005D6890">
            <w:pPr>
              <w:pStyle w:val="Lijstalinea"/>
              <w:numPr>
                <w:ilvl w:val="0"/>
                <w:numId w:val="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In hospital mortality at 7 and 30 days </w:t>
            </w:r>
          </w:p>
          <w:p w14:paraId="0F4D733D" w14:textId="77777777" w:rsidR="005D6890" w:rsidRPr="0060730E" w:rsidRDefault="005D6890" w:rsidP="005D6890">
            <w:pPr>
              <w:pStyle w:val="Lijstalinea"/>
              <w:numPr>
                <w:ilvl w:val="0"/>
                <w:numId w:val="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>Hospital admission</w:t>
            </w:r>
          </w:p>
          <w:p w14:paraId="294A95A5" w14:textId="77777777" w:rsidR="005D6890" w:rsidRPr="0060730E" w:rsidRDefault="005D6890" w:rsidP="005D6890">
            <w:pPr>
              <w:pStyle w:val="Lijstalinea"/>
              <w:numPr>
                <w:ilvl w:val="0"/>
                <w:numId w:val="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ED-revisits at 7 and 30 days </w:t>
            </w:r>
          </w:p>
          <w:p w14:paraId="2D5BB468" w14:textId="77777777" w:rsidR="005D6890" w:rsidRPr="0060730E" w:rsidRDefault="005D6890" w:rsidP="005D6890">
            <w:pPr>
              <w:pStyle w:val="Lijstalinea"/>
              <w:numPr>
                <w:ilvl w:val="0"/>
                <w:numId w:val="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Hospital readmission at 7 and 30 days </w:t>
            </w:r>
          </w:p>
          <w:p w14:paraId="3224CEFA" w14:textId="77777777" w:rsidR="005D6890" w:rsidRPr="0060730E" w:rsidRDefault="005D6890" w:rsidP="005D6890">
            <w:pPr>
              <w:pStyle w:val="Lijstalinea"/>
              <w:numPr>
                <w:ilvl w:val="0"/>
                <w:numId w:val="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0730E">
              <w:rPr>
                <w:lang w:val="en-GB"/>
              </w:rPr>
              <w:t xml:space="preserve">ICU admission within 24 hours and during hospital admission </w:t>
            </w:r>
          </w:p>
        </w:tc>
      </w:tr>
    </w:tbl>
    <w:p w14:paraId="2E8E727E" w14:textId="77777777" w:rsidR="005D6890" w:rsidRPr="0060730E" w:rsidRDefault="005D6890" w:rsidP="005D6890">
      <w:pPr>
        <w:rPr>
          <w:i/>
          <w:iCs/>
          <w:lang w:val="en-GB"/>
        </w:rPr>
      </w:pPr>
      <w:r w:rsidRPr="0060730E">
        <w:rPr>
          <w:i/>
          <w:iCs/>
          <w:lang w:val="en-GB"/>
        </w:rPr>
        <w:t>ED: Emergency Department. ICD-10: International Classification of Diseases, 10</w:t>
      </w:r>
      <w:r w:rsidRPr="0060730E">
        <w:rPr>
          <w:i/>
          <w:iCs/>
          <w:vertAlign w:val="superscript"/>
          <w:lang w:val="en-GB"/>
        </w:rPr>
        <w:t>th</w:t>
      </w:r>
      <w:r w:rsidRPr="0060730E">
        <w:rPr>
          <w:i/>
          <w:iCs/>
          <w:lang w:val="en-GB"/>
        </w:rPr>
        <w:t xml:space="preserve"> edition. ICU: Intensive Care Unit</w:t>
      </w:r>
      <w:bookmarkStart w:id="1" w:name="_GoBack"/>
      <w:bookmarkEnd w:id="1"/>
    </w:p>
    <w:sectPr w:rsidR="005D6890" w:rsidRPr="006073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2670A9"/>
    <w:multiLevelType w:val="hybridMultilevel"/>
    <w:tmpl w:val="901E45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AF37D2"/>
    <w:multiLevelType w:val="hybridMultilevel"/>
    <w:tmpl w:val="710C597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695402"/>
    <w:multiLevelType w:val="hybridMultilevel"/>
    <w:tmpl w:val="2B9EAB6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C91BB0"/>
    <w:multiLevelType w:val="hybridMultilevel"/>
    <w:tmpl w:val="AD6C82F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AB34BEB"/>
    <w:multiLevelType w:val="hybridMultilevel"/>
    <w:tmpl w:val="8D98958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B1F4CF0"/>
    <w:multiLevelType w:val="hybridMultilevel"/>
    <w:tmpl w:val="8D14C62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55499E"/>
    <w:multiLevelType w:val="hybridMultilevel"/>
    <w:tmpl w:val="0024A8D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EB11203"/>
    <w:multiLevelType w:val="hybridMultilevel"/>
    <w:tmpl w:val="50B0D8F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FA770CE"/>
    <w:multiLevelType w:val="hybridMultilevel"/>
    <w:tmpl w:val="DA3EF61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1"/>
  </w:num>
  <w:num w:numId="5">
    <w:abstractNumId w:val="5"/>
  </w:num>
  <w:num w:numId="6">
    <w:abstractNumId w:val="2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890"/>
    <w:rsid w:val="00040969"/>
    <w:rsid w:val="00347B14"/>
    <w:rsid w:val="005D6890"/>
    <w:rsid w:val="009747E9"/>
    <w:rsid w:val="00B21F75"/>
    <w:rsid w:val="00C312AB"/>
    <w:rsid w:val="00D34958"/>
    <w:rsid w:val="00E44231"/>
    <w:rsid w:val="00F728D7"/>
    <w:rsid w:val="00F9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FEC08"/>
  <w15:chartTrackingRefBased/>
  <w15:docId w15:val="{00C0ED19-2B62-4C63-87AA-ACF3272B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D6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D6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D68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D68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D68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D68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D68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D68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D68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D6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D6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D68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D689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D689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D689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D689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D689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D68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D68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D6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D68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D6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D68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D689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D689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D689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D68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D689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D6890"/>
    <w:rPr>
      <w:b/>
      <w:bCs/>
      <w:smallCaps/>
      <w:color w:val="0F4761" w:themeColor="accent1" w:themeShade="BF"/>
      <w:spacing w:val="5"/>
    </w:rPr>
  </w:style>
  <w:style w:type="table" w:styleId="Onopgemaaktetabel1">
    <w:name w:val="Plain Table 1"/>
    <w:basedOn w:val="Standaardtabel"/>
    <w:uiPriority w:val="41"/>
    <w:rsid w:val="005D689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astertabel3">
    <w:name w:val="Grid Table 3"/>
    <w:basedOn w:val="Standaardtabel"/>
    <w:uiPriority w:val="48"/>
    <w:rsid w:val="005D689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2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van der Velde</dc:creator>
  <cp:keywords/>
  <dc:description/>
  <cp:lastModifiedBy>Marleen Velde, van der</cp:lastModifiedBy>
  <cp:revision>3</cp:revision>
  <dcterms:created xsi:type="dcterms:W3CDTF">2026-05-18T06:09:00Z</dcterms:created>
  <dcterms:modified xsi:type="dcterms:W3CDTF">2026-05-18T06:09:00Z</dcterms:modified>
</cp:coreProperties>
</file>